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lineRule="auto" w:line="36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ru-RU"/>
        </w:rPr>
        <w:t>Additional file 3.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 xml:space="preserve"> Alphabetical list of brown algae species with GenBank accession numbers of the nucleotide sequences used n this study. Missing sequences are designed by a dash. </w:t>
      </w:r>
    </w:p>
    <w:p>
      <w:pPr>
        <w:pStyle w:val="1"/>
        <w:spacing w:lineRule="auto" w:line="360"/>
        <w:rPr>
          <w:rFonts w:ascii="Times New Roman" w:hAnsi="Times New Roman" w:eastAsia="Times New Roman" w:cs="Times New Roman"/>
          <w:sz w:val="24"/>
          <w:szCs w:val="24"/>
          <w:lang w:val="en-US" w:eastAsia="ru-RU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</w:r>
    </w:p>
    <w:tbl>
      <w:tblPr>
        <w:tblW w:w="7935" w:type="dxa"/>
        <w:jc w:val="left"/>
        <w:tblInd w:w="-90" w:type="dxa"/>
        <w:tblLayout w:type="fixed"/>
        <w:tblCellMar>
          <w:top w:w="90" w:type="dxa"/>
          <w:left w:w="90" w:type="dxa"/>
          <w:bottom w:w="90" w:type="dxa"/>
          <w:right w:w="90" w:type="dxa"/>
        </w:tblCellMar>
      </w:tblPr>
      <w:tblGrid>
        <w:gridCol w:w="2907"/>
        <w:gridCol w:w="1676"/>
        <w:gridCol w:w="1676"/>
        <w:gridCol w:w="1676"/>
      </w:tblGrid>
      <w:tr>
        <w:trPr>
          <w:tblHeader w:val="true"/>
        </w:trPr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Taxon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val="en-US" w:eastAsia="ru-RU"/>
              </w:rPr>
              <w:t>COI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val="en-US" w:eastAsia="ru-RU"/>
              </w:rPr>
              <w:t>rbc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ru-RU"/>
              </w:rPr>
              <w:t>LS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val="en-US" w:eastAsia="ru-RU"/>
              </w:rPr>
              <w:t>ITS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Agarum clathratum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GQ368254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AY851542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FJ042754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bookmarkStart w:id="0" w:name="btblfn1"/>
            <w:bookmarkStart w:id="1" w:name="btblfn2"/>
            <w:bookmarkEnd w:id="0"/>
            <w:bookmarkEnd w:id="1"/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Alaria esculent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2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388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Analipus japonicus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3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389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Ascophyllum nodosum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4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390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Ascoseira mirabilis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5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391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Asperococcus bullosus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6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392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Bachelotia antillarum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7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393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Bifurcaria bifurcat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8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394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Colpomenia peregrin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9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397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Cystophora retort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GQ368259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Cystoseira baccat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10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399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Cystoseira nodicaulis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11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00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Cystoseira tamariscifoli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12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01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Desmarestia aculeat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13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02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Desmarestia viridis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14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val="en-US" w:eastAsia="ru-RU"/>
                </w:rPr>
                <w:t>AY500367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Dictyota dichotom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15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val="en-US" w:eastAsia="ru-RU"/>
                </w:rPr>
                <w:t>AY500368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Durvillaea potatorum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16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05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Ecklonia radiat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GQ368261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Ectocarp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 sp.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17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06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Elachista fucicol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18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07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Fucus vesiculosus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19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val="en-US" w:eastAsia="ru-RU"/>
                </w:rPr>
                <w:t>AY494079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Halidrys siliquos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20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08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Himantothallus grandifolius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GQ368262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Hincksia granulos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21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10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Hormosira banksii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22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11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Laminaria digitat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23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val="en-US" w:eastAsia="ru-RU"/>
                </w:rPr>
                <w:t>AJ344328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851559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319014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Leathesia difformis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24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12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Notheia anomal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25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13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Petalonia fasci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26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15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Phyllariopsis brevipes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GQ368264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Phyllospora comos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27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17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Punctaria latifoli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28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18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Pylaiella littoralis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29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val="en-US" w:eastAsia="ru-RU"/>
                </w:rPr>
                <w:t>AJ277126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Ralfsia fungiformis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30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19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ina angustat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3473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851554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465868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ina coriace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3475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480850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022803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ina diabolic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3482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318975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022796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ina japonic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3476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143101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143056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ina latissim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09778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851561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319019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Saccharina latissim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31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20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ru-RU"/>
              </w:rPr>
              <w:t>b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851561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319019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ina longipedalis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3484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318977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022798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accharina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chotensis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3478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428863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428862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ina religios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3477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318979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428850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Saccorhiza dermatode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32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21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Sargassum fallax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GQ368266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Sargassum muticum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33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23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Scytosiphon lomentari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34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24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Scytothamnus australis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35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25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Splachnidium rugosum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36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27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Syringoderma phinneyi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37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29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Tilopteris mertensii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hyperlink r:id="rId38" w:tgtFrame="externObj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4"/>
                  <w:szCs w:val="24"/>
                  <w:lang w:val="en-US" w:eastAsia="ru-RU"/>
                </w:rPr>
                <w:t>EU681430</w:t>
              </w:r>
            </w:hyperlink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Undaria pinnatifid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GQ368267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</w:tr>
      <w:tr>
        <w:trPr/>
        <w:tc>
          <w:tcPr>
            <w:tcW w:w="29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Xiphophora chondrophylla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GQ368268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6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1"/>
              <w:spacing w:lineRule="auto" w:line="36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-</w:t>
            </w:r>
          </w:p>
        </w:tc>
      </w:tr>
    </w:tbl>
    <w:p>
      <w:pPr>
        <w:pStyle w:val="Normal"/>
        <w:spacing w:lineRule="auto" w:line="360"/>
        <w:rPr>
          <w:szCs w:val="24"/>
          <w:vertAlign w:val="superscript"/>
        </w:rPr>
      </w:pPr>
      <w:r>
        <w:rPr>
          <w:szCs w:val="24"/>
          <w:vertAlign w:val="superscript"/>
        </w:rPr>
      </w:r>
      <w:bookmarkStart w:id="2" w:name="tblfn1"/>
      <w:bookmarkStart w:id="3" w:name="tblfn1"/>
      <w:bookmarkEnd w:id="3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dicate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O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equence from [1]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dicate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O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equence from [2]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48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48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48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48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48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References for the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3</w:t>
      </w:r>
    </w:p>
    <w:p>
      <w:pPr>
        <w:pStyle w:val="Normal"/>
        <w:spacing w:lineRule="auto" w:line="480"/>
        <w:ind w:left="540" w:hanging="54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cDevit DC, Saunders GW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 DNA barcode examination of the Laminariaceae (Phaeophyceae) in Canada reveals novel biogeographical and evolutionary insight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hycolog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010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49</w:t>
      </w:r>
      <w:r>
        <w:rPr>
          <w:rFonts w:cs="Times New Roman" w:ascii="Times New Roman" w:hAnsi="Times New Roman"/>
          <w:sz w:val="24"/>
          <w:szCs w:val="24"/>
          <w:lang w:val="en-US"/>
        </w:rPr>
        <w:t>: 235-248.</w:t>
      </w:r>
    </w:p>
    <w:p>
      <w:pPr>
        <w:pStyle w:val="Normal"/>
        <w:spacing w:lineRule="auto" w:line="480"/>
        <w:ind w:left="540" w:hanging="54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2. Silberfeld T, Leigh JW, Verbruggen H, Cruaud C, de Reviers B, Rousseau F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A multi-locus time-calibrated phylogeny of the brown algae (Heterokonta, Ochrophyta, Phaeophyceae): Investigating the evolutionary nature of the "brown algal crown radiation"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ol Phylogenet Ev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6</w:t>
      </w:r>
      <w:r>
        <w:rPr>
          <w:rFonts w:cs="Times New Roman" w:ascii="Times New Roman" w:hAnsi="Times New Roman"/>
          <w:color w:val="000000"/>
          <w:sz w:val="24"/>
          <w:szCs w:val="24"/>
        </w:rPr>
        <w:t>:659-674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Nodefault">
    <w:name w:val="nodefault"/>
    <w:basedOn w:val="Style14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Без интервала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388" TargetMode="External"/><Relationship Id="rId3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389" TargetMode="External"/><Relationship Id="rId4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390" TargetMode="External"/><Relationship Id="rId5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391" TargetMode="External"/><Relationship Id="rId6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392" TargetMode="External"/><Relationship Id="rId7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393" TargetMode="External"/><Relationship Id="rId8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394" TargetMode="External"/><Relationship Id="rId9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397" TargetMode="External"/><Relationship Id="rId10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399" TargetMode="External"/><Relationship Id="rId11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00" TargetMode="External"/><Relationship Id="rId12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01" TargetMode="External"/><Relationship Id="rId13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02" TargetMode="External"/><Relationship Id="rId14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AY500367" TargetMode="External"/><Relationship Id="rId15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AY500368" TargetMode="External"/><Relationship Id="rId16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05" TargetMode="External"/><Relationship Id="rId17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06" TargetMode="External"/><Relationship Id="rId18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07" TargetMode="External"/><Relationship Id="rId19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AY494079" TargetMode="External"/><Relationship Id="rId20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08" TargetMode="External"/><Relationship Id="rId21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10" TargetMode="External"/><Relationship Id="rId22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11" TargetMode="External"/><Relationship Id="rId23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AJ344328" TargetMode="External"/><Relationship Id="rId24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12" TargetMode="External"/><Relationship Id="rId25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13" TargetMode="External"/><Relationship Id="rId26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15" TargetMode="External"/><Relationship Id="rId27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17" TargetMode="External"/><Relationship Id="rId28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18" TargetMode="External"/><Relationship Id="rId29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AJ277126" TargetMode="External"/><Relationship Id="rId30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19" TargetMode="External"/><Relationship Id="rId31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20" TargetMode="External"/><Relationship Id="rId32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21" TargetMode="External"/><Relationship Id="rId33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23" TargetMode="External"/><Relationship Id="rId34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24" TargetMode="External"/><Relationship Id="rId35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25" TargetMode="External"/><Relationship Id="rId36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27" TargetMode="External"/><Relationship Id="rId37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29" TargetMode="External"/><Relationship Id="rId38" Type="http://schemas.openxmlformats.org/officeDocument/2006/relationships/hyperlink" Target="http://www.sciencedirect.com/science?_ob=RedirectURL&amp;_method=externObjLink&amp;_locator=ncbi-n&amp;_origin=article&amp;_zone=art_page&amp;_plusSign=%2B&amp;_targetURL=http%253A%252F%252Fwww.ncbi.nlm.nih.gov%252Fentrez%252Fquery.fcgi%253Fcmd%253Dsearch%2526db%253Dnucleotide%2526doptcmdl%253Dgenbank%2526term%253DEU681430" TargetMode="External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22:52:00Z</dcterms:created>
  <dc:creator>1</dc:creator>
  <dc:description/>
  <cp:keywords/>
  <dc:language>en-US</dc:language>
  <cp:lastModifiedBy>1</cp:lastModifiedBy>
  <dcterms:modified xsi:type="dcterms:W3CDTF">2012-06-02T21:41:00Z</dcterms:modified>
  <cp:revision>37</cp:revision>
  <dc:subject/>
  <dc:title/>
</cp:coreProperties>
</file>